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50" w:type="dxa"/>
        <w:jc w:val="center"/>
        <w:tblLook w:val="04A0" w:firstRow="1" w:lastRow="0" w:firstColumn="1" w:lastColumn="0" w:noHBand="0" w:noVBand="1"/>
      </w:tblPr>
      <w:tblGrid>
        <w:gridCol w:w="1117"/>
        <w:gridCol w:w="983"/>
        <w:gridCol w:w="983"/>
        <w:gridCol w:w="1648"/>
        <w:gridCol w:w="717"/>
        <w:gridCol w:w="711"/>
        <w:gridCol w:w="1849"/>
        <w:gridCol w:w="728"/>
        <w:gridCol w:w="795"/>
      </w:tblGrid>
      <w:tr w:rsidR="00500274" w:rsidRPr="00AE7FA9" w:rsidTr="001F5402">
        <w:trPr>
          <w:trHeight w:val="320"/>
          <w:jc w:val="center"/>
        </w:trPr>
        <w:tc>
          <w:tcPr>
            <w:tcW w:w="94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pplementary Table 2.</w:t>
            </w: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 xml:space="preserve"> Race and ethnicity as a function of Experiment and Condition </w:t>
            </w:r>
          </w:p>
        </w:tc>
      </w:tr>
      <w:tr w:rsidR="00500274" w:rsidRPr="00AE7FA9" w:rsidTr="001F5402">
        <w:trPr>
          <w:trHeight w:val="32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periment 1 (Neutral Images)</w:t>
            </w:r>
          </w:p>
        </w:tc>
      </w:tr>
      <w:tr w:rsidR="00500274" w:rsidRPr="00AE7FA9" w:rsidTr="001F5402">
        <w:trPr>
          <w:trHeight w:val="56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274" w:rsidRPr="00AE7FA9" w:rsidRDefault="00500274" w:rsidP="001F54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274" w:rsidRPr="00AE7FA9" w:rsidRDefault="00500274" w:rsidP="001F54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Not Hispanic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274" w:rsidRPr="00AE7FA9" w:rsidRDefault="00500274" w:rsidP="001F54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American Indian or Alaskan Nativ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274" w:rsidRPr="00AE7FA9" w:rsidRDefault="00500274" w:rsidP="001F54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274" w:rsidRPr="00AE7FA9" w:rsidRDefault="00500274" w:rsidP="001F54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274" w:rsidRPr="00AE7FA9" w:rsidRDefault="00500274" w:rsidP="001F54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 xml:space="preserve">Native Hawaiian or </w:t>
            </w:r>
            <w:proofErr w:type="gramStart"/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gramEnd"/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 xml:space="preserve"> Pacific Islande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274" w:rsidRPr="00AE7FA9" w:rsidRDefault="00500274" w:rsidP="001F54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274" w:rsidRPr="00AE7FA9" w:rsidRDefault="00500274" w:rsidP="001F54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500274" w:rsidRPr="00AE7FA9" w:rsidTr="001F5402">
        <w:trPr>
          <w:trHeight w:val="32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</w:tr>
      <w:tr w:rsidR="00500274" w:rsidRPr="00AE7FA9" w:rsidTr="001F5402">
        <w:trPr>
          <w:trHeight w:val="32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Encoding-Musi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93.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500274" w:rsidRPr="00AE7FA9" w:rsidTr="001F5402">
        <w:trPr>
          <w:trHeight w:val="32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Encoding-Self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500274" w:rsidRPr="00AE7FA9" w:rsidTr="001F5402">
        <w:trPr>
          <w:trHeight w:val="32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Retrieval-</w:t>
            </w:r>
            <w:proofErr w:type="spellStart"/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Autobio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93.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500274" w:rsidRPr="00AE7FA9" w:rsidTr="001F5402">
        <w:trPr>
          <w:trHeight w:val="32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Retrieval-Musi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500274" w:rsidRPr="00AE7FA9" w:rsidTr="001F5402">
        <w:trPr>
          <w:trHeight w:val="32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Retrieval-Self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500274" w:rsidRPr="00AE7FA9" w:rsidTr="001F5402">
        <w:trPr>
          <w:trHeight w:val="32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Default="00500274" w:rsidP="001F540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  <w:p w:rsidR="00500274" w:rsidRPr="00AE7FA9" w:rsidRDefault="00500274" w:rsidP="001F540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periment 2 (Emotional Images)</w:t>
            </w:r>
          </w:p>
        </w:tc>
      </w:tr>
      <w:tr w:rsidR="00500274" w:rsidRPr="00AE7FA9" w:rsidTr="001F5402">
        <w:trPr>
          <w:trHeight w:val="56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274" w:rsidRPr="00AE7FA9" w:rsidRDefault="00500274" w:rsidP="001F54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274" w:rsidRPr="00AE7FA9" w:rsidRDefault="00500274" w:rsidP="001F54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Not Hispanic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274" w:rsidRPr="00AE7FA9" w:rsidRDefault="00500274" w:rsidP="001F54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American Indian or Alaskan Nativ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274" w:rsidRPr="00AE7FA9" w:rsidRDefault="00500274" w:rsidP="001F54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274" w:rsidRPr="00AE7FA9" w:rsidRDefault="00500274" w:rsidP="001F54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274" w:rsidRPr="00AE7FA9" w:rsidRDefault="00500274" w:rsidP="001F54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 xml:space="preserve">Native Hawaiian or </w:t>
            </w:r>
            <w:proofErr w:type="gramStart"/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gramEnd"/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 xml:space="preserve"> Pacific Islande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274" w:rsidRPr="00AE7FA9" w:rsidRDefault="00500274" w:rsidP="001F54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274" w:rsidRPr="00AE7FA9" w:rsidRDefault="00500274" w:rsidP="001F54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500274" w:rsidRPr="00AE7FA9" w:rsidTr="001F5402">
        <w:trPr>
          <w:trHeight w:val="32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500274" w:rsidRPr="00AE7FA9" w:rsidTr="001F5402">
        <w:trPr>
          <w:trHeight w:val="32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Encoding-Musi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500274" w:rsidRPr="00AE7FA9" w:rsidTr="001F5402">
        <w:trPr>
          <w:trHeight w:val="32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Encoding-Self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93.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500274" w:rsidRPr="00AE7FA9" w:rsidTr="001F5402">
        <w:trPr>
          <w:trHeight w:val="32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Retrieval-</w:t>
            </w:r>
            <w:proofErr w:type="spellStart"/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Autobio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500274" w:rsidRPr="00AE7FA9" w:rsidTr="001F5402">
        <w:trPr>
          <w:trHeight w:val="32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Retrieval-Musi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00274" w:rsidRPr="00AE7FA9" w:rsidTr="001F5402">
        <w:trPr>
          <w:trHeight w:val="32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Retrieval-Self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500274" w:rsidRPr="00AE7FA9" w:rsidTr="001F5402">
        <w:trPr>
          <w:trHeight w:val="280"/>
          <w:jc w:val="center"/>
        </w:trPr>
        <w:tc>
          <w:tcPr>
            <w:tcW w:w="945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4" w:rsidRPr="00AE7FA9" w:rsidRDefault="00500274" w:rsidP="001F54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FA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ote</w:t>
            </w:r>
            <w:r w:rsidRPr="00AE7FA9">
              <w:rPr>
                <w:rFonts w:ascii="Arial" w:hAnsi="Arial" w:cs="Arial"/>
                <w:color w:val="000000"/>
                <w:sz w:val="20"/>
                <w:szCs w:val="20"/>
              </w:rPr>
              <w:t>. Values represent percentage of group who endorsed each race or ethnicity.</w:t>
            </w:r>
          </w:p>
        </w:tc>
      </w:tr>
    </w:tbl>
    <w:p w:rsidR="009320C4" w:rsidRDefault="009320C4"/>
    <w:sectPr w:rsidR="00932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351"/>
    <w:rsid w:val="00500274"/>
    <w:rsid w:val="00772351"/>
    <w:rsid w:val="009320C4"/>
    <w:rsid w:val="00B21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84902"/>
  <w15:chartTrackingRefBased/>
  <w15:docId w15:val="{303184F6-E1FD-A748-A588-8C02355D3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3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7-09T14:12:00Z</dcterms:created>
  <dcterms:modified xsi:type="dcterms:W3CDTF">2024-07-09T14:12:00Z</dcterms:modified>
</cp:coreProperties>
</file>